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EE10E" w14:textId="79D9FE18" w:rsidR="00F83A55" w:rsidRPr="00F83A55" w:rsidRDefault="006B3B78" w:rsidP="00925A76">
      <w:pPr>
        <w:rPr>
          <w:b/>
          <w:bCs/>
        </w:rPr>
      </w:pPr>
      <w:r>
        <w:rPr>
          <w:b/>
          <w:bCs/>
        </w:rPr>
        <w:t xml:space="preserve">S1 File. </w:t>
      </w:r>
      <w:r w:rsidR="00F83A55" w:rsidRPr="00F83A55">
        <w:rPr>
          <w:b/>
          <w:bCs/>
        </w:rPr>
        <w:t>Search strategy and results by database</w:t>
      </w:r>
      <w:r>
        <w:rPr>
          <w:b/>
          <w:bCs/>
        </w:rPr>
        <w:t>.</w:t>
      </w:r>
    </w:p>
    <w:p w14:paraId="58ACC98F" w14:textId="1C64B921" w:rsidR="009D4884" w:rsidRPr="00EB1286" w:rsidRDefault="009D4884" w:rsidP="00925A76">
      <w:pPr>
        <w:rPr>
          <w:b/>
          <w:bCs/>
        </w:rPr>
      </w:pPr>
      <w:r w:rsidRPr="00EB1286">
        <w:rPr>
          <w:b/>
          <w:bCs/>
        </w:rPr>
        <w:t>Medline</w:t>
      </w:r>
    </w:p>
    <w:tbl>
      <w:tblPr>
        <w:tblW w:w="0" w:type="auto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"/>
        <w:gridCol w:w="4047"/>
        <w:gridCol w:w="2107"/>
        <w:gridCol w:w="1266"/>
        <w:gridCol w:w="1070"/>
      </w:tblGrid>
      <w:tr w:rsidR="009D4884" w:rsidRPr="00925A76" w14:paraId="7DA3CCE6" w14:textId="77777777" w:rsidTr="0051425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08FDA1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F6EF2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4221C2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15E0D8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5FC8B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Results</w:t>
            </w:r>
          </w:p>
        </w:tc>
      </w:tr>
      <w:tr w:rsidR="009D4884" w:rsidRPr="00925A76" w14:paraId="5CEB295D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F88B25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FEBA05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8 AND S24 AND 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3338C4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eer Reviewed; Human; Age Related: All Adult: 19+ years; Publication Type: Adaptive Clinical Trial, Clinical Trial, Clinical Trial, Phase I, Clinical Trial, Phase II, Clinical Trial, Phase III, Comparative Study, Controlled Clinical Trial, Equivalence Trial, Meta-Analysis, Pragmatic Clinical Trial, Randomized Controlled Trial, Systematic Review; Language: Englis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15A712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B73EA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81</w:t>
            </w:r>
          </w:p>
        </w:tc>
      </w:tr>
      <w:tr w:rsidR="009D4884" w:rsidRPr="00925A76" w14:paraId="097F2CE8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9EC46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E27C2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 OR S2 OR S3 OR S4 OR S5 OR S6 OR S7 OR S8 OR S9 OR 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C226A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52CFB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F80FB4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08,761</w:t>
            </w:r>
          </w:p>
        </w:tc>
      </w:tr>
      <w:tr w:rsidR="009D4884" w:rsidRPr="00925A76" w14:paraId="04DE7002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EA82D1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A97128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9 OR S20 OR S21 OR S22 OR 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66CE4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04E704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1F6124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,110,235</w:t>
            </w:r>
          </w:p>
        </w:tc>
      </w:tr>
      <w:tr w:rsidR="009D4884" w:rsidRPr="00925A76" w14:paraId="0BB62388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7BAC9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9992C4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ambulatory OR TI ambul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A06EF3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CD42F4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8E9350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92,155</w:t>
            </w:r>
          </w:p>
        </w:tc>
      </w:tr>
      <w:tr w:rsidR="009D4884" w:rsidRPr="00925A76" w14:paraId="63658D6F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7DC61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2618B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"family medicine" OR TI "family medicine" OR AB "family practi*" OR TI "family practi*" OR AB "family *care" OR TI "family *care" OR AB "family clinic*" OR TI "family clinic*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8FA1BD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3CA76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EEE8C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5,630</w:t>
            </w:r>
          </w:p>
        </w:tc>
      </w:tr>
      <w:tr w:rsidR="009D4884" w:rsidRPr="00925A76" w14:paraId="048C3B97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EFC56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75A1D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"general practi*" OR TI "general practi*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CF8F20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B2916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81AB0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93,540</w:t>
            </w:r>
          </w:p>
        </w:tc>
      </w:tr>
      <w:tr w:rsidR="009D4884" w:rsidRPr="00925A76" w14:paraId="6943AE44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D6BAD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CB942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community OR TI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FFEDF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590D5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61E96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796,666</w:t>
            </w:r>
          </w:p>
        </w:tc>
      </w:tr>
      <w:tr w:rsidR="009D4884" w:rsidRPr="00925A76" w14:paraId="6E1EC8A7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815A1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6A1A11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primary N1 *care OR TI primary N1 *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76E5B9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57EB75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F0CE14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75,343</w:t>
            </w:r>
          </w:p>
        </w:tc>
      </w:tr>
      <w:tr w:rsidR="009D4884" w:rsidRPr="00925A76" w14:paraId="54D65638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04A462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2304D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1 OR S12 OR S13 OR S14 OR S15 OR S16 OR 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7E7424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3A6B7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396B4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9,571,228</w:t>
            </w:r>
          </w:p>
        </w:tc>
      </w:tr>
      <w:tr w:rsidR="009D4884" w:rsidRPr="00925A76" w14:paraId="0716F691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B675BD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CFB3D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identif* OR TI identi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342E2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DC6F15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9E405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4,437,316</w:t>
            </w:r>
          </w:p>
        </w:tc>
      </w:tr>
      <w:tr w:rsidR="009D4884" w:rsidRPr="00925A76" w14:paraId="6E8E81DB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FDCB8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76C6E0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recogni* OR TI recogni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B8535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632EB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04F09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959,436</w:t>
            </w:r>
          </w:p>
        </w:tc>
      </w:tr>
      <w:tr w:rsidR="009D4884" w:rsidRPr="00925A76" w14:paraId="6BAC6718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18A6D1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C48E4D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screen* OR TI scree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93C283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9A11A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A4FDE2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,044,539</w:t>
            </w:r>
          </w:p>
        </w:tc>
      </w:tr>
      <w:tr w:rsidR="009D4884" w:rsidRPr="00925A76" w14:paraId="7E55C746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FBF310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A883A8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etect* OR TI detec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CF8B83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28055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62CCC1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,947,256</w:t>
            </w:r>
          </w:p>
        </w:tc>
      </w:tr>
      <w:tr w:rsidR="009D4884" w:rsidRPr="00925A76" w14:paraId="5E86847A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CACD5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34D88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identif* OR TI identi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637CE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BC4779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0EA96D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4,437,316</w:t>
            </w:r>
          </w:p>
        </w:tc>
      </w:tr>
      <w:tr w:rsidR="009D4884" w:rsidRPr="00925A76" w14:paraId="357EA649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9519E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0FAE1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monitor* OR TI monito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96E69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195C8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- EBSCOhost Research 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FFF59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1,062,193</w:t>
            </w:r>
          </w:p>
        </w:tc>
      </w:tr>
      <w:tr w:rsidR="009D4884" w:rsidRPr="00925A76" w14:paraId="6311E437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BE09F9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916BE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strateg* OR TI strateg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E62E1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836E7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31AEF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,674,853</w:t>
            </w:r>
          </w:p>
        </w:tc>
      </w:tr>
      <w:tr w:rsidR="009D4884" w:rsidRPr="00925A76" w14:paraId="301D2FE3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6CEB72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91499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rug* N3 complication* OR TI drug* N3 complica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C1AD4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2255B0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3E1E4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4,579</w:t>
            </w:r>
          </w:p>
        </w:tc>
      </w:tr>
      <w:tr w:rsidR="009D4884" w:rsidRPr="00925A76" w14:paraId="3212CB06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C2EF0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59D2E3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rug* N3 "side effect*" OR drug* N3 "side effect*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FC306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D97C0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787450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61,606</w:t>
            </w:r>
          </w:p>
        </w:tc>
      </w:tr>
      <w:tr w:rsidR="009D4884" w:rsidRPr="00925A76" w14:paraId="30C0961B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03743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8EC71D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rug* N3 toxicit* OR TI drug* N3 toxici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79688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AC8181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F0DFA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3,305</w:t>
            </w:r>
          </w:p>
        </w:tc>
      </w:tr>
      <w:tr w:rsidR="009D4884" w:rsidRPr="00925A76" w14:paraId="4B518063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4B697D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1ADEE3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"adverse drug event*" OR TI "adverse drug event*" OR AB "drug adverse event*" OR TI "drug adverse event*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E59BA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924DA9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- 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BA1201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5,381</w:t>
            </w:r>
          </w:p>
        </w:tc>
      </w:tr>
      <w:tr w:rsidR="009D4884" w:rsidRPr="00925A76" w14:paraId="08797318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B72F82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A6440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rug* N3 reaction* OR TI drug* N3 reac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8C840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B2D9D0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5ADA68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3,033</w:t>
            </w:r>
          </w:p>
        </w:tc>
      </w:tr>
      <w:tr w:rsidR="009D4884" w:rsidRPr="00925A76" w14:paraId="5B904ABF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4112B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78F79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ADR OR TI ADR NOT Adolescent Depression Rating scale NOT Adenoma Detection Rate NOT Adaptive Data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C00DC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DDCA6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ABEC2D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2,217</w:t>
            </w:r>
          </w:p>
        </w:tc>
      </w:tr>
      <w:tr w:rsidR="009D4884" w:rsidRPr="00925A76" w14:paraId="4A0BAD79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90576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75F857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MM "Adverse Drug Reaction Reporting Systems") OR "adverse drug reaction reporting systems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C4E6FD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DE5964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18373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9,378</w:t>
            </w:r>
          </w:p>
        </w:tc>
      </w:tr>
      <w:tr w:rsidR="009D4884" w:rsidRPr="00925A76" w14:paraId="5C99BDB4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0AC908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CF1C15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 (MM "Drug Monitoring") OR "drug monitoring" ) OR (MM "Prescription Drug Monitoring Programs") OR "prescription drug monitoring programs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754C3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F993B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A60850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7,119</w:t>
            </w:r>
          </w:p>
        </w:tc>
      </w:tr>
      <w:tr w:rsidR="009D4884" w:rsidRPr="00925A76" w14:paraId="32A95A55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0F77A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6E5CFF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MH "Drug-Related Side Effects and Adverse Reactions+/BL/CF/CO/DI/DH/DT/EN/EP/IM /ME/MI/MO/NU/PA/PP/PX/TH/UR/VI/PC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F26ADE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FAA463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81265B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65,696</w:t>
            </w:r>
          </w:p>
        </w:tc>
      </w:tr>
      <w:tr w:rsidR="009D4884" w:rsidRPr="00925A76" w14:paraId="6766D886" w14:textId="77777777" w:rsidTr="001B1B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FB5096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4F5EF0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 (MM "Drug-Related Side Effects and Adverse Reactions") ) OR ( "Drug-Related Side Effects and Adverse Drug Reactions"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F9EBDD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DA4C7C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M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B50AAA" w14:textId="77777777" w:rsidR="009D4884" w:rsidRPr="00925A76" w:rsidRDefault="009D4884" w:rsidP="001B1B75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76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5,672</w:t>
            </w:r>
          </w:p>
        </w:tc>
      </w:tr>
    </w:tbl>
    <w:p w14:paraId="3C272D99" w14:textId="77777777" w:rsidR="009D4884" w:rsidRDefault="009D4884" w:rsidP="00925A76"/>
    <w:p w14:paraId="347F4D3C" w14:textId="65B7D680" w:rsidR="00D2272A" w:rsidRPr="00F83A55" w:rsidRDefault="00432EFE" w:rsidP="00925A76">
      <w:pPr>
        <w:rPr>
          <w:b/>
          <w:bCs/>
        </w:rPr>
      </w:pPr>
      <w:r w:rsidRPr="00F83A55">
        <w:rPr>
          <w:b/>
          <w:bCs/>
        </w:rPr>
        <w:t>CINAHL</w:t>
      </w:r>
    </w:p>
    <w:tbl>
      <w:tblPr>
        <w:tblW w:w="0" w:type="auto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4050"/>
        <w:gridCol w:w="2103"/>
        <w:gridCol w:w="1266"/>
        <w:gridCol w:w="1070"/>
      </w:tblGrid>
      <w:tr w:rsidR="000E3480" w:rsidRPr="000E3480" w14:paraId="405CB45C" w14:textId="77777777" w:rsidTr="0051425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AB717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2CE859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DAA3C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C9F67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00FFA9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b/>
                <w:bCs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Results</w:t>
            </w:r>
          </w:p>
        </w:tc>
      </w:tr>
      <w:tr w:rsidR="000E3480" w:rsidRPr="000E3480" w14:paraId="0318E4A7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800F94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E278A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8 AND S24 AND 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3BA15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Limit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nglish Language; Peer Reviewed; Research Article; Exclude MEDLINE records; Human; Language: English; Publication Type: Clinical Trial, Meta Analysis, Meta Synthesis, Nursing Interventions, Randomized Controlled Trial, Research, Research Instrument, Systematic Review; Age Groups: All Adult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Find all my search t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A97E6B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63935B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85</w:t>
            </w:r>
          </w:p>
        </w:tc>
      </w:tr>
      <w:tr w:rsidR="000E3480" w:rsidRPr="000E3480" w14:paraId="12844365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087EEE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FA6D5E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 OR S2 OR S3 OR S4 OR S5 OR S6 OR S7 OR S8 OR S9 OR 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42982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D2C98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8A524D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2,011</w:t>
            </w:r>
          </w:p>
        </w:tc>
      </w:tr>
      <w:tr w:rsidR="000E3480" w:rsidRPr="000E3480" w14:paraId="67A8FE3E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1A30FC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D635B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9 OR S20 OR S21 OR S22 OR 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D6DB2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A18FA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- EBSCOhost 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10CD8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455,399</w:t>
            </w:r>
          </w:p>
        </w:tc>
      </w:tr>
      <w:tr w:rsidR="000E3480" w:rsidRPr="000E3480" w14:paraId="32B09B39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2E80B1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0BDCE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ambulatory OR TI ambul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26FC5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AA53D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5F439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8,811</w:t>
            </w:r>
          </w:p>
        </w:tc>
      </w:tr>
      <w:tr w:rsidR="000E3480" w:rsidRPr="000E3480" w14:paraId="794ADC3A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3FA95B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50E51E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"family medicine" OR TI "family medicine" OR AB "family practi*" OR TI "family practi*" OR AB "family *care" OR TI "family *care" OR AB "family clinic*" OR TI "family clinic*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72A0A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8A81D6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A3ADAF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0,452</w:t>
            </w:r>
          </w:p>
        </w:tc>
      </w:tr>
      <w:tr w:rsidR="000E3480" w:rsidRPr="000E3480" w14:paraId="630BCBF8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EF8C1D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DF15DE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"general practi*" OR TI "general practi*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56BD9D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B51351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B2D7C1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4,010</w:t>
            </w:r>
          </w:p>
        </w:tc>
      </w:tr>
      <w:tr w:rsidR="000E3480" w:rsidRPr="000E3480" w14:paraId="2ED414FA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9CE686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447F11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community OR TI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CB879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1D9294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8D391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17,577</w:t>
            </w:r>
          </w:p>
        </w:tc>
      </w:tr>
      <w:tr w:rsidR="000E3480" w:rsidRPr="000E3480" w14:paraId="2C4631E3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358AC6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197A2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primary N1 *care OR TI primary N1 *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6F710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4ED022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939EF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00,202</w:t>
            </w:r>
          </w:p>
        </w:tc>
      </w:tr>
      <w:tr w:rsidR="000E3480" w:rsidRPr="000E3480" w14:paraId="114F1D0E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F4A83C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E6C65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1 OR S12 OR S13 OR S14 OR S15 OR S16 OR 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52AD9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DAABCF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FE0D4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,705,189</w:t>
            </w:r>
          </w:p>
        </w:tc>
      </w:tr>
      <w:tr w:rsidR="000E3480" w:rsidRPr="000E3480" w14:paraId="3899399E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1A5C8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5C9AF5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identif* OR TI identi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B182C5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F28A46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AF5694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880,956</w:t>
            </w:r>
          </w:p>
        </w:tc>
      </w:tr>
      <w:tr w:rsidR="000E3480" w:rsidRPr="000E3480" w14:paraId="7BE7ABAA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4431AC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32741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recogni* OR TI recogni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9B8F2F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D0E43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CF6879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68,402</w:t>
            </w:r>
          </w:p>
        </w:tc>
      </w:tr>
      <w:tr w:rsidR="000E3480" w:rsidRPr="000E3480" w14:paraId="4BDE31DE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B1A46E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FDB341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screen* OR TI scree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D28D4C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836E6F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- 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30594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233,094</w:t>
            </w:r>
          </w:p>
        </w:tc>
      </w:tr>
      <w:tr w:rsidR="000E3480" w:rsidRPr="000E3480" w14:paraId="5816A845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2BDE2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F64319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etect* OR TI detec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791A7B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F9B90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3BFAF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93,497</w:t>
            </w:r>
          </w:p>
        </w:tc>
      </w:tr>
      <w:tr w:rsidR="000E3480" w:rsidRPr="000E3480" w14:paraId="1C1A7EF3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424C29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70ACB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identif* OR TI identi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9ED101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C4FC1E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08BBD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880,956</w:t>
            </w:r>
          </w:p>
        </w:tc>
      </w:tr>
      <w:tr w:rsidR="000E3480" w:rsidRPr="000E3480" w14:paraId="59F7900B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84ECF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83C4E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monitor* OR TI monito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24BCF5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71FF4F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5C60BB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88,490</w:t>
            </w:r>
          </w:p>
        </w:tc>
      </w:tr>
      <w:tr w:rsidR="000E3480" w:rsidRPr="000E3480" w14:paraId="5657EA15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5DD2FC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73D0FB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strateg* OR TI strateg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25194E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48A35F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B04BC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75,949</w:t>
            </w:r>
          </w:p>
        </w:tc>
      </w:tr>
      <w:tr w:rsidR="000E3480" w:rsidRPr="000E3480" w14:paraId="0EFEFC47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BC0AD6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F87A1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rug* N3 complication* OR TI drug* N3 complica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71006C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2A2C4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- Advanced 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F1F2DD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991</w:t>
            </w:r>
          </w:p>
        </w:tc>
      </w:tr>
      <w:tr w:rsidR="000E3480" w:rsidRPr="000E3480" w14:paraId="6EA17D2A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20EA29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C413D6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rug* N3 "side effect*" OR drug* N3 "side effect*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39FCFE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AB66AD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8EE2D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3,168</w:t>
            </w:r>
          </w:p>
        </w:tc>
      </w:tr>
      <w:tr w:rsidR="000E3480" w:rsidRPr="000E3480" w14:paraId="14E3B497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4BA879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8AF94F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rug* N3 toxicit* OR TI drug* N3 toxici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8B0CE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7A3B5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43D23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,596</w:t>
            </w:r>
          </w:p>
        </w:tc>
      </w:tr>
      <w:tr w:rsidR="000E3480" w:rsidRPr="000E3480" w14:paraId="630C9926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93B1F5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1F118C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"adverse drug event*" OR TI "adverse drug event*" OR AB "drug adverse event*" OR TI "drug adverse event*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F0DFFB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CD7BE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16FD9F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,554</w:t>
            </w:r>
          </w:p>
        </w:tc>
      </w:tr>
      <w:tr w:rsidR="000E3480" w:rsidRPr="000E3480" w14:paraId="647AB2D0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5C1F3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268E11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drug* N3 reaction* OR TI drug* N3 reac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25239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D2B2D6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23C649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7,258</w:t>
            </w:r>
          </w:p>
        </w:tc>
      </w:tr>
      <w:tr w:rsidR="000E3480" w:rsidRPr="000E3480" w14:paraId="35691DBF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2ABCA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949D33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AB ADR OR TI ADR NOT Adolescent Depression Rating scale NOT Adenoma Detection Rate NOT Adaptive Data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5F8664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B3948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Search 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54DB2D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lastRenderedPageBreak/>
              <w:t>2,283</w:t>
            </w:r>
          </w:p>
        </w:tc>
      </w:tr>
      <w:tr w:rsidR="000E3480" w:rsidRPr="000E3480" w14:paraId="5AAB2857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A6FE6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7AA356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MM "Adverse Drug Reaction Reporting Systems") OR "adverse drug reaction reporting systems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D905FC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C79C64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C78E4E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8,653</w:t>
            </w:r>
          </w:p>
        </w:tc>
      </w:tr>
      <w:tr w:rsidR="000E3480" w:rsidRPr="000E3480" w14:paraId="127D2DE2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3781EC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801F4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 (MM "Drug Monitoring") OR "drug monitoring" ) OR (MM "Prescription Drug Monitoring Programs") OR "prescription drug monitoring programs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3D2ABB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9D2166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171B3F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0,396</w:t>
            </w:r>
          </w:p>
        </w:tc>
      </w:tr>
      <w:tr w:rsidR="000E3480" w:rsidRPr="000E3480" w14:paraId="096194F6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560374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CF568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MH "Drug-Related Side Effects and Adverse Reactions+/BL/CF/CO/DI/DH/DT/EN/EP/IM /ME/MI/MO/NU/PA/PP/PX/TH/UR/VI/PC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3652C7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1273D0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F1AC09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156</w:t>
            </w:r>
          </w:p>
        </w:tc>
      </w:tr>
      <w:tr w:rsidR="000E3480" w:rsidRPr="000E3480" w14:paraId="72EBABD0" w14:textId="77777777" w:rsidTr="000E34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9C63FA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B45A05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( (MM "Drug-Related Side Effects and Adverse Reactions") ) OR ( "Drug-Related Side Effects and Adverse Drug Reactions"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EE3061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Expander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pply equivalent subject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mod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C2ECC8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Interfac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EBSCOhost Research Databases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Search Screen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Advanced Search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Database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- CINAHL Ul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026BBB" w14:textId="77777777" w:rsidR="000E3480" w:rsidRPr="000E3480" w:rsidRDefault="000E3480" w:rsidP="000E3480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E3480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>27,263</w:t>
            </w:r>
          </w:p>
        </w:tc>
      </w:tr>
    </w:tbl>
    <w:p w14:paraId="76DC394D" w14:textId="77777777" w:rsidR="000E3480" w:rsidRDefault="000E3480" w:rsidP="00925A76"/>
    <w:p w14:paraId="77CCF143" w14:textId="77777777" w:rsidR="000F2E50" w:rsidRDefault="000F2E50" w:rsidP="00925A76"/>
    <w:p w14:paraId="0820A049" w14:textId="77777777" w:rsidR="000F2E50" w:rsidRDefault="000F2E50" w:rsidP="00925A76"/>
    <w:p w14:paraId="4C71028B" w14:textId="7C254392" w:rsidR="000F2E50" w:rsidRPr="00F83A55" w:rsidRDefault="000F2E50" w:rsidP="00925A76">
      <w:pPr>
        <w:rPr>
          <w:b/>
          <w:bCs/>
        </w:rPr>
      </w:pPr>
      <w:r w:rsidRPr="00F83A55">
        <w:rPr>
          <w:b/>
          <w:bCs/>
        </w:rPr>
        <w:t>Web of Science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012"/>
        <w:gridCol w:w="4141"/>
        <w:gridCol w:w="2426"/>
        <w:gridCol w:w="1290"/>
      </w:tblGrid>
      <w:tr w:rsidR="00514255" w:rsidRPr="009D7BF1" w14:paraId="0A30980B" w14:textId="77777777" w:rsidTr="00514255">
        <w:trPr>
          <w:tblHeader/>
        </w:trPr>
        <w:tc>
          <w:tcPr>
            <w:tcW w:w="877" w:type="dxa"/>
          </w:tcPr>
          <w:p w14:paraId="61729E4A" w14:textId="76ECDFAC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Search number</w:t>
            </w:r>
          </w:p>
          <w:p w14:paraId="723E7C4A" w14:textId="77777777" w:rsidR="00514255" w:rsidRPr="009D7BF1" w:rsidRDefault="00514255" w:rsidP="00925A76"/>
        </w:tc>
        <w:tc>
          <w:tcPr>
            <w:tcW w:w="3410" w:type="dxa"/>
          </w:tcPr>
          <w:p w14:paraId="7D1FEB84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Search Query and Results</w:t>
            </w:r>
          </w:p>
          <w:p w14:paraId="623328DA" w14:textId="77777777" w:rsidR="00514255" w:rsidRPr="009D7BF1" w:rsidRDefault="00514255" w:rsidP="00925A76"/>
        </w:tc>
        <w:tc>
          <w:tcPr>
            <w:tcW w:w="1963" w:type="dxa"/>
          </w:tcPr>
          <w:p w14:paraId="748DDA0E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Database</w:t>
            </w:r>
          </w:p>
          <w:p w14:paraId="5FB32AB4" w14:textId="77777777" w:rsidR="00514255" w:rsidRPr="009D7BF1" w:rsidRDefault="00514255" w:rsidP="00925A76"/>
        </w:tc>
        <w:tc>
          <w:tcPr>
            <w:tcW w:w="1065" w:type="dxa"/>
          </w:tcPr>
          <w:p w14:paraId="0F181904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Results</w:t>
            </w:r>
          </w:p>
          <w:p w14:paraId="777A30BA" w14:textId="77777777" w:rsidR="00514255" w:rsidRPr="009D7BF1" w:rsidRDefault="00514255" w:rsidP="00925A76"/>
        </w:tc>
      </w:tr>
      <w:tr w:rsidR="00514255" w:rsidRPr="009D7BF1" w14:paraId="52DE8017" w14:textId="77777777" w:rsidTr="00514255">
        <w:tc>
          <w:tcPr>
            <w:tcW w:w="877" w:type="dxa"/>
          </w:tcPr>
          <w:p w14:paraId="05458B2F" w14:textId="7340E73A" w:rsidR="00514255" w:rsidRPr="009D7BF1" w:rsidRDefault="00514255" w:rsidP="00925A76">
            <w:r w:rsidRPr="009D7BF1">
              <w:t>6</w:t>
            </w:r>
          </w:p>
        </w:tc>
        <w:tc>
          <w:tcPr>
            <w:tcW w:w="3410" w:type="dxa"/>
          </w:tcPr>
          <w:p w14:paraId="2803FFA8" w14:textId="3463C9C9" w:rsidR="00514255" w:rsidRPr="009D7BF1" w:rsidRDefault="00514255" w:rsidP="00514255">
            <w:pPr>
              <w:shd w:val="clear" w:color="auto" w:fill="FAFAFC"/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#1 AND #5</w:t>
            </w:r>
          </w:p>
          <w:p w14:paraId="57F92B7E" w14:textId="77777777" w:rsidR="00514255" w:rsidRPr="009D7BF1" w:rsidRDefault="00514255" w:rsidP="00925A76"/>
        </w:tc>
        <w:tc>
          <w:tcPr>
            <w:tcW w:w="1963" w:type="dxa"/>
          </w:tcPr>
          <w:p w14:paraId="2E2AEE0E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Web of Science Core Collection Show editionsexpand_more</w:t>
            </w:r>
          </w:p>
          <w:p w14:paraId="0D065B11" w14:textId="77777777" w:rsidR="00514255" w:rsidRPr="009D7BF1" w:rsidRDefault="00514255" w:rsidP="00925A76"/>
        </w:tc>
        <w:tc>
          <w:tcPr>
            <w:tcW w:w="1065" w:type="dxa"/>
          </w:tcPr>
          <w:p w14:paraId="374C5B1B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hyperlink r:id="rId4" w:history="1">
              <w:r w:rsidRPr="009D7BF1">
                <w:rPr>
                  <w:rFonts w:ascii="Source Sans Pro" w:eastAsia="Times New Roman" w:hAnsi="Source Sans Pro" w:cs="Times New Roman"/>
                  <w:color w:val="5D33BF"/>
                  <w:kern w:val="0"/>
                  <w:u w:val="single"/>
                  <w:lang w:eastAsia="en-GB"/>
                  <w14:ligatures w14:val="none"/>
                </w:rPr>
                <w:t>796</w:t>
              </w:r>
            </w:hyperlink>
          </w:p>
          <w:p w14:paraId="47E049EE" w14:textId="77777777" w:rsidR="00514255" w:rsidRPr="009D7BF1" w:rsidRDefault="00514255" w:rsidP="00925A76"/>
        </w:tc>
      </w:tr>
      <w:tr w:rsidR="00514255" w:rsidRPr="009D7BF1" w14:paraId="4AB39A5D" w14:textId="77777777" w:rsidTr="00514255">
        <w:tc>
          <w:tcPr>
            <w:tcW w:w="877" w:type="dxa"/>
          </w:tcPr>
          <w:p w14:paraId="3CE4CCCB" w14:textId="2D6F4328" w:rsidR="00514255" w:rsidRPr="009D7BF1" w:rsidRDefault="00514255" w:rsidP="00925A76">
            <w:r w:rsidRPr="009D7BF1">
              <w:t>5</w:t>
            </w:r>
          </w:p>
        </w:tc>
        <w:tc>
          <w:tcPr>
            <w:tcW w:w="3410" w:type="dxa"/>
          </w:tcPr>
          <w:p w14:paraId="1F97AAEE" w14:textId="2AAF9837" w:rsidR="00514255" w:rsidRPr="009D7BF1" w:rsidRDefault="00514255" w:rsidP="00514255">
            <w:pPr>
              <w:shd w:val="clear" w:color="auto" w:fill="FAFAFC"/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#2 AND #3 AND #4</w:t>
            </w:r>
            <w:r w:rsidRPr="009D7BF1">
              <w:rPr>
                <w:rFonts w:ascii="Source Sans Pro" w:eastAsia="Times New Roman" w:hAnsi="Source Sans Pro" w:cs="Times New Roman"/>
                <w:color w:val="616161"/>
                <w:kern w:val="0"/>
                <w:lang w:eastAsia="en-GB"/>
                <w14:ligatures w14:val="none"/>
              </w:rPr>
              <w:t> and </w:t>
            </w: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English (Languages)</w:t>
            </w:r>
            <w:r w:rsidRPr="009D7BF1">
              <w:rPr>
                <w:rFonts w:ascii="Source Sans Pro" w:eastAsia="Times New Roman" w:hAnsi="Source Sans Pro" w:cs="Times New Roman"/>
                <w:color w:val="616161"/>
                <w:kern w:val="0"/>
                <w:lang w:eastAsia="en-GB"/>
                <w14:ligatures w14:val="none"/>
              </w:rPr>
              <w:t> and </w:t>
            </w: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Review Article</w:t>
            </w:r>
            <w:r w:rsidRPr="009D7BF1">
              <w:rPr>
                <w:rFonts w:ascii="Source Sans Pro" w:eastAsia="Times New Roman" w:hAnsi="Source Sans Pro" w:cs="Times New Roman"/>
                <w:color w:val="616161"/>
                <w:kern w:val="0"/>
                <w:lang w:eastAsia="en-GB"/>
                <w14:ligatures w14:val="none"/>
              </w:rPr>
              <w:t> or </w:t>
            </w: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Article (Document Types)</w:t>
            </w:r>
          </w:p>
          <w:p w14:paraId="30916ACD" w14:textId="77777777" w:rsidR="00514255" w:rsidRPr="009D7BF1" w:rsidRDefault="00514255" w:rsidP="00925A76"/>
        </w:tc>
        <w:tc>
          <w:tcPr>
            <w:tcW w:w="1963" w:type="dxa"/>
          </w:tcPr>
          <w:p w14:paraId="4865F1FE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Web of Science Core Collection Show editionsexpand_more</w:t>
            </w:r>
          </w:p>
          <w:p w14:paraId="55BB1942" w14:textId="77777777" w:rsidR="00514255" w:rsidRPr="009D7BF1" w:rsidRDefault="00514255" w:rsidP="00925A76"/>
        </w:tc>
        <w:tc>
          <w:tcPr>
            <w:tcW w:w="1065" w:type="dxa"/>
          </w:tcPr>
          <w:p w14:paraId="782903D6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hyperlink r:id="rId5" w:history="1">
              <w:r w:rsidRPr="009D7BF1">
                <w:rPr>
                  <w:rFonts w:ascii="Source Sans Pro" w:eastAsia="Times New Roman" w:hAnsi="Source Sans Pro" w:cs="Times New Roman"/>
                  <w:color w:val="5D33BF"/>
                  <w:kern w:val="0"/>
                  <w:u w:val="single"/>
                  <w:lang w:eastAsia="en-GB"/>
                  <w14:ligatures w14:val="none"/>
                </w:rPr>
                <w:t>3,545</w:t>
              </w:r>
            </w:hyperlink>
          </w:p>
          <w:p w14:paraId="05C4CA34" w14:textId="77777777" w:rsidR="00514255" w:rsidRPr="009D7BF1" w:rsidRDefault="00514255" w:rsidP="00925A76"/>
        </w:tc>
      </w:tr>
      <w:tr w:rsidR="00514255" w:rsidRPr="009D7BF1" w14:paraId="58264600" w14:textId="77777777" w:rsidTr="00514255">
        <w:tc>
          <w:tcPr>
            <w:tcW w:w="877" w:type="dxa"/>
          </w:tcPr>
          <w:p w14:paraId="6735C2E4" w14:textId="572C6FE4" w:rsidR="00514255" w:rsidRPr="009D7BF1" w:rsidRDefault="00514255" w:rsidP="00925A76">
            <w:r w:rsidRPr="009D7BF1">
              <w:t>4</w:t>
            </w:r>
          </w:p>
        </w:tc>
        <w:tc>
          <w:tcPr>
            <w:tcW w:w="3410" w:type="dxa"/>
          </w:tcPr>
          <w:p w14:paraId="09130B8F" w14:textId="77777777" w:rsidR="00514255" w:rsidRPr="009D7BF1" w:rsidRDefault="00514255" w:rsidP="00514255">
            <w:pPr>
              <w:shd w:val="clear" w:color="auto" w:fill="FAFAFC"/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(((((((((((TS=("Drug-Related Side Effects and Adverse Drug Reactions")) OR TS=("drug monitoring")) OR TS=("prescription drug monitoring programs")) OR TS=("adverse drug reaction reporting systems")) OR TS=(pharmacovigilance)) OR TS=(drug* NEAR/3 reaction*)) OR TS=(ADR NOT Adolescent Depression Rating scale NOT Adenoma Detection Rate NOT Adaptive Data Rate)) OR TS=("adverse drug event*" )) OR TS=("drug adverse event*")) OR TS=(drug* NEAR/3 toxicit* )) OR TS=(drug* NEAR/3 "side effect*")) OR TS=(drug* NEAR/3 complication*)</w:t>
            </w:r>
          </w:p>
          <w:p w14:paraId="1482A542" w14:textId="77777777" w:rsidR="00514255" w:rsidRPr="009D7BF1" w:rsidRDefault="00514255" w:rsidP="00925A76"/>
        </w:tc>
        <w:tc>
          <w:tcPr>
            <w:tcW w:w="1963" w:type="dxa"/>
          </w:tcPr>
          <w:p w14:paraId="6C3C5E9A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Web of Science Core Collection Show editionsexpand_more</w:t>
            </w:r>
          </w:p>
          <w:p w14:paraId="730A9530" w14:textId="77777777" w:rsidR="00514255" w:rsidRPr="009D7BF1" w:rsidRDefault="00514255" w:rsidP="00925A76"/>
        </w:tc>
        <w:tc>
          <w:tcPr>
            <w:tcW w:w="1065" w:type="dxa"/>
          </w:tcPr>
          <w:p w14:paraId="7FBE0350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hyperlink r:id="rId6" w:history="1">
              <w:r w:rsidRPr="009D7BF1">
                <w:rPr>
                  <w:rFonts w:ascii="Source Sans Pro" w:eastAsia="Times New Roman" w:hAnsi="Source Sans Pro" w:cs="Times New Roman"/>
                  <w:color w:val="5D33BF"/>
                  <w:kern w:val="0"/>
                  <w:u w:val="single"/>
                  <w:lang w:eastAsia="en-GB"/>
                  <w14:ligatures w14:val="none"/>
                </w:rPr>
                <w:t>128,861</w:t>
              </w:r>
            </w:hyperlink>
          </w:p>
          <w:p w14:paraId="780A45D3" w14:textId="77777777" w:rsidR="00514255" w:rsidRPr="009D7BF1" w:rsidRDefault="00514255" w:rsidP="00925A76"/>
        </w:tc>
      </w:tr>
      <w:tr w:rsidR="00514255" w:rsidRPr="009D7BF1" w14:paraId="2189BE5B" w14:textId="77777777" w:rsidTr="00514255">
        <w:tc>
          <w:tcPr>
            <w:tcW w:w="877" w:type="dxa"/>
          </w:tcPr>
          <w:p w14:paraId="7B0BCAF2" w14:textId="1DF83C42" w:rsidR="00514255" w:rsidRPr="009D7BF1" w:rsidRDefault="00514255" w:rsidP="00925A76">
            <w:r w:rsidRPr="009D7BF1">
              <w:t>3</w:t>
            </w:r>
          </w:p>
        </w:tc>
        <w:tc>
          <w:tcPr>
            <w:tcW w:w="3410" w:type="dxa"/>
          </w:tcPr>
          <w:p w14:paraId="2580DE55" w14:textId="77777777" w:rsidR="00514255" w:rsidRPr="009D7BF1" w:rsidRDefault="00514255" w:rsidP="00514255">
            <w:pPr>
              <w:shd w:val="clear" w:color="auto" w:fill="FAFAFC"/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((((((TS=(strateg*)) OR TS=(monitor*)) OR TS=(identif*)) OR TS=(detect*)) OR TS=(screen*)) OR TS=(recogni*)) OR TS=(identif*)</w:t>
            </w:r>
          </w:p>
          <w:p w14:paraId="0E75A30C" w14:textId="77777777" w:rsidR="00514255" w:rsidRPr="009D7BF1" w:rsidRDefault="00514255" w:rsidP="00514255">
            <w:pPr>
              <w:shd w:val="clear" w:color="auto" w:fill="FAFAFC"/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63" w:type="dxa"/>
          </w:tcPr>
          <w:p w14:paraId="72824D6D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Web of Science Core Collection Show editionsexpand_more</w:t>
            </w:r>
          </w:p>
          <w:p w14:paraId="51FCC406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65" w:type="dxa"/>
          </w:tcPr>
          <w:p w14:paraId="5B349BD7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hyperlink r:id="rId7" w:history="1">
              <w:r w:rsidRPr="009D7BF1">
                <w:rPr>
                  <w:rFonts w:ascii="Source Sans Pro" w:eastAsia="Times New Roman" w:hAnsi="Source Sans Pro" w:cs="Times New Roman"/>
                  <w:color w:val="5D33BF"/>
                  <w:kern w:val="0"/>
                  <w:u w:val="single"/>
                  <w:lang w:eastAsia="en-GB"/>
                  <w14:ligatures w14:val="none"/>
                </w:rPr>
                <w:t>17,101,477</w:t>
              </w:r>
            </w:hyperlink>
          </w:p>
          <w:p w14:paraId="68F8EAA7" w14:textId="77777777" w:rsidR="00514255" w:rsidRPr="009D7BF1" w:rsidRDefault="00514255" w:rsidP="00514255"/>
        </w:tc>
      </w:tr>
      <w:tr w:rsidR="00514255" w:rsidRPr="009D7BF1" w14:paraId="296C12A0" w14:textId="77777777" w:rsidTr="00514255">
        <w:tc>
          <w:tcPr>
            <w:tcW w:w="877" w:type="dxa"/>
          </w:tcPr>
          <w:p w14:paraId="316429A4" w14:textId="7F489139" w:rsidR="00514255" w:rsidRPr="009D7BF1" w:rsidRDefault="00514255" w:rsidP="00925A76">
            <w:r w:rsidRPr="009D7BF1">
              <w:t>2</w:t>
            </w:r>
          </w:p>
        </w:tc>
        <w:tc>
          <w:tcPr>
            <w:tcW w:w="3410" w:type="dxa"/>
          </w:tcPr>
          <w:p w14:paraId="44290632" w14:textId="77777777" w:rsidR="00514255" w:rsidRPr="009D7BF1" w:rsidRDefault="00514255" w:rsidP="00514255">
            <w:pPr>
              <w:shd w:val="clear" w:color="auto" w:fill="FAFAFC"/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((((TS=(primary NEAR/1 *care)) OR TS=(community)) OR TS=("general practi*")) OR TS=("family medicine" OR "family practi*" OR "family *care" OR "family clinic*")) OR TS=(ambulatory)</w:t>
            </w:r>
          </w:p>
          <w:p w14:paraId="6A9E4D05" w14:textId="77777777" w:rsidR="00514255" w:rsidRPr="009D7BF1" w:rsidRDefault="00514255" w:rsidP="00514255">
            <w:pPr>
              <w:shd w:val="clear" w:color="auto" w:fill="FAFAFC"/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63" w:type="dxa"/>
          </w:tcPr>
          <w:p w14:paraId="3F527875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Web of Science Core Collection Show editionsexpand_more</w:t>
            </w:r>
          </w:p>
          <w:p w14:paraId="55FDADDA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65" w:type="dxa"/>
          </w:tcPr>
          <w:p w14:paraId="185E66C9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hyperlink r:id="rId8" w:history="1">
              <w:r w:rsidRPr="009D7BF1">
                <w:rPr>
                  <w:rFonts w:ascii="Source Sans Pro" w:eastAsia="Times New Roman" w:hAnsi="Source Sans Pro" w:cs="Times New Roman"/>
                  <w:color w:val="5D33BF"/>
                  <w:kern w:val="0"/>
                  <w:u w:val="single"/>
                  <w:lang w:eastAsia="en-GB"/>
                  <w14:ligatures w14:val="none"/>
                </w:rPr>
                <w:t>2,107,924</w:t>
              </w:r>
            </w:hyperlink>
          </w:p>
          <w:p w14:paraId="000379C3" w14:textId="77777777" w:rsidR="00514255" w:rsidRPr="009D7BF1" w:rsidRDefault="00514255" w:rsidP="00514255"/>
        </w:tc>
      </w:tr>
      <w:tr w:rsidR="00514255" w:rsidRPr="009D7BF1" w14:paraId="4780E60A" w14:textId="77777777" w:rsidTr="00514255">
        <w:tc>
          <w:tcPr>
            <w:tcW w:w="877" w:type="dxa"/>
          </w:tcPr>
          <w:p w14:paraId="2FCC8040" w14:textId="31D624A5" w:rsidR="00514255" w:rsidRPr="009D7BF1" w:rsidRDefault="00514255" w:rsidP="00925A76">
            <w:r w:rsidRPr="009D7BF1">
              <w:t>1</w:t>
            </w:r>
          </w:p>
        </w:tc>
        <w:tc>
          <w:tcPr>
            <w:tcW w:w="3410" w:type="dxa"/>
          </w:tcPr>
          <w:p w14:paraId="419F814F" w14:textId="77777777" w:rsidR="00514255" w:rsidRPr="009D7BF1" w:rsidRDefault="00514255" w:rsidP="00514255">
            <w:pPr>
              <w:shd w:val="clear" w:color="auto" w:fill="FAFAFC"/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((ALL=(trial)) OR ALL=("systematic review")) OR ALL=(metaanalysis)</w:t>
            </w:r>
          </w:p>
          <w:p w14:paraId="5360E147" w14:textId="77777777" w:rsidR="00514255" w:rsidRPr="009D7BF1" w:rsidRDefault="00514255" w:rsidP="00514255">
            <w:pPr>
              <w:shd w:val="clear" w:color="auto" w:fill="FAFAFC"/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63" w:type="dxa"/>
          </w:tcPr>
          <w:p w14:paraId="01CEB194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r w:rsidRPr="009D7BF1"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  <w:t>Web of Science Core Collection Show editionsexpand_more</w:t>
            </w:r>
          </w:p>
          <w:p w14:paraId="46AF4C51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65" w:type="dxa"/>
          </w:tcPr>
          <w:p w14:paraId="344F3288" w14:textId="77777777" w:rsidR="00514255" w:rsidRPr="009D7BF1" w:rsidRDefault="00514255" w:rsidP="00514255">
            <w:pPr>
              <w:rPr>
                <w:rFonts w:ascii="Source Sans Pro" w:eastAsia="Times New Roman" w:hAnsi="Source Sans Pro" w:cs="Times New Roman"/>
                <w:kern w:val="0"/>
                <w:lang w:eastAsia="en-GB"/>
                <w14:ligatures w14:val="none"/>
              </w:rPr>
            </w:pPr>
            <w:hyperlink r:id="rId9" w:history="1">
              <w:r w:rsidRPr="009D7BF1">
                <w:rPr>
                  <w:rFonts w:ascii="Source Sans Pro" w:eastAsia="Times New Roman" w:hAnsi="Source Sans Pro" w:cs="Times New Roman"/>
                  <w:color w:val="5D33BF"/>
                  <w:kern w:val="0"/>
                  <w:u w:val="single"/>
                  <w:lang w:eastAsia="en-GB"/>
                  <w14:ligatures w14:val="none"/>
                </w:rPr>
                <w:t>2,569,787</w:t>
              </w:r>
            </w:hyperlink>
          </w:p>
          <w:p w14:paraId="4E0F8C01" w14:textId="77777777" w:rsidR="00514255" w:rsidRPr="009D7BF1" w:rsidRDefault="00514255" w:rsidP="00514255"/>
        </w:tc>
      </w:tr>
    </w:tbl>
    <w:p w14:paraId="2111F8F3" w14:textId="77777777" w:rsidR="00514255" w:rsidRPr="009D7BF1" w:rsidRDefault="00514255" w:rsidP="00925A76"/>
    <w:p w14:paraId="714F695C" w14:textId="77777777" w:rsidR="000F2E50" w:rsidRDefault="000F2E50" w:rsidP="00925A76"/>
    <w:p w14:paraId="442BA20C" w14:textId="77777777" w:rsidR="00514255" w:rsidRDefault="00514255" w:rsidP="00925A76"/>
    <w:p w14:paraId="36711B81" w14:textId="16B7B05D" w:rsidR="00514255" w:rsidRPr="00F83A55" w:rsidRDefault="00514255" w:rsidP="00925A76">
      <w:pPr>
        <w:rPr>
          <w:b/>
          <w:bCs/>
        </w:rPr>
      </w:pPr>
      <w:r w:rsidRPr="00F83A55">
        <w:rPr>
          <w:b/>
          <w:bCs/>
        </w:rPr>
        <w:t>Scopus</w:t>
      </w:r>
    </w:p>
    <w:p w14:paraId="2E555E07" w14:textId="48A5FA61" w:rsidR="00514255" w:rsidRDefault="008942D0" w:rsidP="00925A76">
      <w:pPr>
        <w:rPr>
          <w:rStyle w:val="scopussearchquery-moduleg3zrf"/>
          <w:rFonts w:ascii="Arial" w:hAnsi="Arial" w:cs="Arial"/>
          <w:caps/>
          <w:shd w:val="clear" w:color="auto" w:fill="FFFFFF"/>
        </w:rPr>
      </w:pP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{Drug-Related Side Effects and Adverse Drug Reactions}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{drug monitoring}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{prescription drug monitoring programs}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{adverse drug reaction reporting systems}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adr</w:t>
      </w:r>
      <w:r>
        <w:rPr>
          <w:rFonts w:ascii="Arial" w:hAnsi="Arial" w:cs="Arial"/>
          <w:color w:val="2E2E2E"/>
          <w:shd w:val="clear" w:color="auto" w:fill="FFFFFF"/>
        </w:rPr>
        <w:t> AND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not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"Adolescent Depression Rating scale"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not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"Adenoma Detection Rate"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not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"Adaptive Data Rate"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drug*</w:t>
      </w:r>
      <w:r>
        <w:rPr>
          <w:rFonts w:ascii="Arial" w:hAnsi="Arial" w:cs="Arial"/>
          <w:color w:val="2E2E2E"/>
          <w:shd w:val="clear" w:color="auto" w:fill="FFFFFF"/>
        </w:rPr>
        <w:t> W/3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reaction*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"drug adverse event"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drug*</w:t>
      </w:r>
      <w:r>
        <w:rPr>
          <w:rFonts w:ascii="Arial" w:hAnsi="Arial" w:cs="Arial"/>
          <w:color w:val="2E2E2E"/>
          <w:shd w:val="clear" w:color="auto" w:fill="FFFFFF"/>
        </w:rPr>
        <w:t> W/3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toxicit*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drug*</w:t>
      </w:r>
      <w:r>
        <w:rPr>
          <w:rFonts w:ascii="Arial" w:hAnsi="Arial" w:cs="Arial"/>
          <w:color w:val="2E2E2E"/>
          <w:shd w:val="clear" w:color="auto" w:fill="FFFFFF"/>
        </w:rPr>
        <w:t> W/3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"side effect"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drug*</w:t>
      </w:r>
      <w:r>
        <w:rPr>
          <w:rFonts w:ascii="Arial" w:hAnsi="Arial" w:cs="Arial"/>
          <w:color w:val="2E2E2E"/>
          <w:shd w:val="clear" w:color="auto" w:fill="FFFFFF"/>
        </w:rPr>
        <w:t> AND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n3</w:t>
      </w:r>
      <w:r>
        <w:rPr>
          <w:rFonts w:ascii="Arial" w:hAnsi="Arial" w:cs="Arial"/>
          <w:color w:val="2E2E2E"/>
          <w:shd w:val="clear" w:color="auto" w:fill="FFFFFF"/>
        </w:rPr>
        <w:t> AND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complication*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AND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strateg*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monitor*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identif*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detect*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screen*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recogni*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AND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primary</w:t>
      </w:r>
      <w:r>
        <w:rPr>
          <w:rFonts w:ascii="Arial" w:hAnsi="Arial" w:cs="Arial"/>
          <w:color w:val="2E2E2E"/>
          <w:shd w:val="clear" w:color="auto" w:fill="FFFFFF"/>
        </w:rPr>
        <w:t> W/1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*care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communit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{general practice}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{family medicine}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{family practice}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"family care"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{family clinics}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ambulator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AND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TITLE-ABS-KEY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trial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meta-analysis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wed2z"/>
          <w:rFonts w:ascii="Arial" w:hAnsi="Arial" w:cs="Arial"/>
          <w:color w:val="2E2E2E"/>
          <w:shd w:val="clear" w:color="auto" w:fill="FFFFFF"/>
        </w:rPr>
        <w:t>{systematic review}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AND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24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 xml:space="preserve"> OR 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23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 O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22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21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20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19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18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17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16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15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14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13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OR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LIMIT-TO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(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utqgz"/>
          <w:rFonts w:ascii="Arial" w:hAnsi="Arial" w:cs="Arial"/>
          <w:caps/>
          <w:shd w:val="clear" w:color="auto" w:fill="FFFFFF"/>
        </w:rPr>
        <w:t>PUBYEAR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,</w:t>
      </w:r>
      <w:r>
        <w:rPr>
          <w:rFonts w:ascii="Arial" w:hAnsi="Arial" w:cs="Arial"/>
          <w:color w:val="2E2E2E"/>
          <w:shd w:val="clear" w:color="auto" w:fill="FFFFFF"/>
        </w:rPr>
        <w:t> 2012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  <w:r>
        <w:rPr>
          <w:rFonts w:ascii="Arial" w:hAnsi="Arial" w:cs="Arial"/>
          <w:color w:val="2E2E2E"/>
          <w:shd w:val="clear" w:color="auto" w:fill="FFFFFF"/>
        </w:rPr>
        <w:t> </w:t>
      </w:r>
      <w:r>
        <w:rPr>
          <w:rStyle w:val="scopussearchquery-moduleg3zrf"/>
          <w:rFonts w:ascii="Arial" w:hAnsi="Arial" w:cs="Arial"/>
          <w:caps/>
          <w:shd w:val="clear" w:color="auto" w:fill="FFFFFF"/>
        </w:rPr>
        <w:t>)</w:t>
      </w:r>
    </w:p>
    <w:p w14:paraId="1D16E345" w14:textId="77777777" w:rsidR="008942D0" w:rsidRDefault="008942D0" w:rsidP="00925A76">
      <w:pPr>
        <w:rPr>
          <w:rStyle w:val="scopussearchquery-moduleg3zrf"/>
          <w:rFonts w:ascii="Arial" w:hAnsi="Arial" w:cs="Arial"/>
          <w:caps/>
          <w:shd w:val="clear" w:color="auto" w:fill="FFFFFF"/>
        </w:rPr>
      </w:pPr>
    </w:p>
    <w:p w14:paraId="79BEE9D1" w14:textId="10E47BEC" w:rsidR="008942D0" w:rsidRDefault="008942D0" w:rsidP="00925A76">
      <w:r>
        <w:rPr>
          <w:rStyle w:val="scopussearchquery-moduleg3zrf"/>
          <w:rFonts w:ascii="Arial" w:hAnsi="Arial" w:cs="Arial"/>
          <w:caps/>
          <w:shd w:val="clear" w:color="auto" w:fill="FFFFFF"/>
        </w:rPr>
        <w:t>Results: 820</w:t>
      </w:r>
    </w:p>
    <w:p w14:paraId="04800DE7" w14:textId="77777777" w:rsidR="00514255" w:rsidRDefault="00514255" w:rsidP="00925A76"/>
    <w:sectPr w:rsidR="00514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2A"/>
    <w:rsid w:val="000E3480"/>
    <w:rsid w:val="000F2E50"/>
    <w:rsid w:val="001063EF"/>
    <w:rsid w:val="00432EFE"/>
    <w:rsid w:val="00514255"/>
    <w:rsid w:val="006B3B78"/>
    <w:rsid w:val="0074395B"/>
    <w:rsid w:val="0076398B"/>
    <w:rsid w:val="008942D0"/>
    <w:rsid w:val="00925A76"/>
    <w:rsid w:val="009D4884"/>
    <w:rsid w:val="009D58F6"/>
    <w:rsid w:val="009D7BF1"/>
    <w:rsid w:val="00AD1CB3"/>
    <w:rsid w:val="00D2272A"/>
    <w:rsid w:val="00E201BA"/>
    <w:rsid w:val="00EB1286"/>
    <w:rsid w:val="00F8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D598"/>
  <w15:chartTrackingRefBased/>
  <w15:docId w15:val="{80DB10F4-7E20-4CDE-A8D1-B40085ACA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14255"/>
  </w:style>
  <w:style w:type="paragraph" w:styleId="Nadpis1">
    <w:name w:val="heading 1"/>
    <w:basedOn w:val="Normln"/>
    <w:next w:val="Normln"/>
    <w:link w:val="Nadpis1Char"/>
    <w:uiPriority w:val="9"/>
    <w:qFormat/>
    <w:rsid w:val="00D22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D22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D22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D22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D22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D22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D22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D22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D22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22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D22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D22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D2272A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D2272A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D2272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D2272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D2272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D2272A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D22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D22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D22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D22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D22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D2272A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D2272A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D2272A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D22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D2272A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D2272A"/>
    <w:rPr>
      <w:b/>
      <w:bCs/>
      <w:smallCaps/>
      <w:color w:val="0F4761" w:themeColor="accent1" w:themeShade="BF"/>
      <w:spacing w:val="5"/>
    </w:rPr>
  </w:style>
  <w:style w:type="character" w:customStyle="1" w:styleId="medium-bold">
    <w:name w:val="medium-bold"/>
    <w:basedOn w:val="Standardnpsmoodstavce"/>
    <w:rsid w:val="000E3480"/>
  </w:style>
  <w:style w:type="character" w:customStyle="1" w:styleId="medium-normal">
    <w:name w:val="medium-normal"/>
    <w:basedOn w:val="Standardnpsmoodstavce"/>
    <w:rsid w:val="000E3480"/>
  </w:style>
  <w:style w:type="table" w:styleId="Mkatabulky">
    <w:name w:val="Table Grid"/>
    <w:basedOn w:val="Normlntabulka"/>
    <w:uiPriority w:val="39"/>
    <w:rsid w:val="00514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opussearchquery-moduleg3zrf">
    <w:name w:val="scopussearchquery-module__g3zrf"/>
    <w:basedOn w:val="Standardnpsmoodstavce"/>
    <w:rsid w:val="008942D0"/>
  </w:style>
  <w:style w:type="character" w:customStyle="1" w:styleId="scopussearchquery-moduleutqgz">
    <w:name w:val="scopussearchquery-module__utqgz"/>
    <w:basedOn w:val="Standardnpsmoodstavce"/>
    <w:rsid w:val="008942D0"/>
  </w:style>
  <w:style w:type="character" w:customStyle="1" w:styleId="scopussearchquery-modulewed2z">
    <w:name w:val="scopussearchquery-module__wed2z"/>
    <w:basedOn w:val="Standardnpsmoodstavce"/>
    <w:rsid w:val="00894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2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33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2927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8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5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06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0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5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7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6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98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387492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7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3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4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38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6020455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93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1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308192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4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8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9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87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4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977501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7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40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050470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9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1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762455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92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6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23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8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1538088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1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2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2420259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6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2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0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95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5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669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54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2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55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0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54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50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9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15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2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09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9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68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5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63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83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72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8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46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62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7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804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76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2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0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3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2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60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86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1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24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2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9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02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70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66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7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4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92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1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210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6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0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1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5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22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0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2531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1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5e7f360d-d19f-4665-9618-ae263e341e59-219b0d42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woscc/summary/eb96fd18-72e6-4eb5-89c2-4d39b2cff159-219aee97/relevance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summary/422d4243-a835-4792-bc29-9b6dff1c70e1-219aceb7/relevance/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ebofscience.com/wos/woscc/summary/3d3b3879-2033-4292-b380-501add9e129b-219b5055/relevance/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webofscience.com/wos/woscc/summary/7050acb8-e51e-44bb-93cb-95dd2461683e-0103d1dc1b/relevance/1" TargetMode="External"/><Relationship Id="rId9" Type="http://schemas.openxmlformats.org/officeDocument/2006/relationships/hyperlink" Target="https://www.webofscience.com/wos/woscc/summary/3ed0ccb8-2955-4696-adb5-1c9c23fbd8e4-219b90e8/relevance/1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83</Words>
  <Characters>14156</Characters>
  <Application>Microsoft Office Word</Application>
  <DocSecurity>0</DocSecurity>
  <Lines>117</Lines>
  <Paragraphs>3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Kuchařová Věra Mgr. Ph.D.</dc:creator>
  <cp:keywords/>
  <dc:description/>
  <cp:lastModifiedBy>Logan Kuchařová Věra Mgr. Ph.D.</cp:lastModifiedBy>
  <cp:revision>2</cp:revision>
  <dcterms:created xsi:type="dcterms:W3CDTF">2025-01-13T21:26:00Z</dcterms:created>
  <dcterms:modified xsi:type="dcterms:W3CDTF">2025-01-13T21:26:00Z</dcterms:modified>
</cp:coreProperties>
</file>